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8CB" w:rsidRPr="00724314" w:rsidRDefault="000008CB" w:rsidP="000008C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243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S. </w:t>
      </w:r>
      <w:r w:rsidRPr="00724314">
        <w:rPr>
          <w:rFonts w:ascii="Times New Roman" w:hAnsi="Times New Roman" w:cs="Times New Roman"/>
          <w:sz w:val="24"/>
          <w:szCs w:val="24"/>
          <w:lang w:val="en-US"/>
        </w:rPr>
        <w:t>The list of potential pathogenetically significant variants identified in patients with an alleged autosomal dominant familial form of PD</w:t>
      </w:r>
    </w:p>
    <w:tbl>
      <w:tblPr>
        <w:tblW w:w="93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559"/>
        <w:gridCol w:w="2835"/>
        <w:gridCol w:w="1276"/>
        <w:gridCol w:w="1275"/>
        <w:gridCol w:w="1135"/>
      </w:tblGrid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7243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dbSNP141 RS I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Amino acid substitu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MAF</w:t>
            </w:r>
            <w:r w:rsidRPr="007243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 (</w:t>
            </w:r>
            <w:r w:rsidRPr="007243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EXAC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7243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REVEL scor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7243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CADD score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ABCA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5502 p.Q732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8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26.0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ru-RU"/>
              </w:rPr>
              <w:t>ALDO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rs76080753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1127617 p.H220R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499e-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0.9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25.0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CACNA1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rs77055291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1005407 p.T1609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0.8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25.0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CACNA1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rs37616929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1003406 p.G1196S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00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8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33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.0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CNTN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rs20070952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1206955 p.V938G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8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24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.0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CYP2D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rs105817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0106 p.R365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522e-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9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35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.0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EPHA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4440</w:t>
            </w:r>
            <w:r w:rsidRPr="007243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p.V887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7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28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.0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FX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rs76096515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0144</w:t>
            </w:r>
            <w:r w:rsidRPr="007243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p.D139Y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</w:t>
            </w:r>
            <w:r w:rsidRPr="0072431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49</w:t>
            </w:r>
            <w:r w:rsidRPr="0072431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-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8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31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.0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GJB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1110219</w:t>
            </w:r>
            <w:r w:rsidRPr="007243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p.L6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9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23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.1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HEL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1300781</w:t>
            </w:r>
            <w:r w:rsidRPr="007243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p.R63G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8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28.6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LRRTM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178011</w:t>
            </w:r>
            <w:r w:rsidRPr="007243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p.N119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8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24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.0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MCCC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1293273</w:t>
            </w:r>
            <w:r w:rsidRPr="007243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p.G94R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9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34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.0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MFN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rs11910326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1127660</w:t>
            </w:r>
            <w:r w:rsidRPr="007243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p.R707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0</w:t>
            </w:r>
            <w:r w:rsidRPr="0072431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8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35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.0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MYO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rs75423737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0261</w:t>
            </w:r>
            <w:r w:rsidRPr="007243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p.A427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8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29.0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NPC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rs15033496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0271</w:t>
            </w:r>
            <w:r w:rsidRPr="007243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p.S1004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00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7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24.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1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PSEN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0021 p.L173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9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25.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1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PTPR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130440 p.R1575Q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8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34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.0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RE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rs1489352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20630</w:t>
            </w:r>
            <w:r w:rsidRPr="007243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p.S649L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00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7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25.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1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SCN3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6922</w:t>
            </w:r>
            <w:r w:rsidRPr="007243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p.D1227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9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29.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1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SCN3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6922</w:t>
            </w:r>
            <w:r w:rsidRPr="007243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p.D1227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8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25.0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SCN3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6922</w:t>
            </w:r>
            <w:r w:rsidRPr="007243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p.N1290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7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24.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1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SMARCA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rs20112829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1128844</w:t>
            </w:r>
            <w:r w:rsidRPr="007243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p.V766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0.00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9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29.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1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SPG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rs6175532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3119 p.A510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004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9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32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.0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lastRenderedPageBreak/>
              <w:t>TFAP2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3221</w:t>
            </w:r>
            <w:r w:rsidRPr="007243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p.I291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9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31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.0</w:t>
            </w:r>
          </w:p>
        </w:tc>
      </w:tr>
      <w:tr w:rsidR="000008CB" w:rsidRPr="00724314" w:rsidTr="0052386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FF07FE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</w:pPr>
            <w:r w:rsidRPr="00FF07F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ru-RU"/>
              </w:rPr>
              <w:t>TSC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724314" w:rsidRDefault="000008CB" w:rsidP="0052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NM_000548</w:t>
            </w:r>
            <w:r w:rsidRPr="007243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4314">
              <w:rPr>
                <w:rFonts w:ascii="Times New Roman" w:hAnsi="Times New Roman" w:cs="Times New Roman"/>
                <w:sz w:val="24"/>
                <w:szCs w:val="24"/>
              </w:rPr>
              <w:t>p.F1606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.8</w:t>
            </w: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8CB" w:rsidRPr="00724314" w:rsidRDefault="000008CB" w:rsidP="005238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  <w:r w:rsidRPr="007243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26.4</w:t>
            </w:r>
          </w:p>
        </w:tc>
      </w:tr>
    </w:tbl>
    <w:p w:rsidR="000008CB" w:rsidRPr="00724314" w:rsidRDefault="000008CB" w:rsidP="0000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4314">
        <w:rPr>
          <w:rFonts w:ascii="Times New Roman" w:hAnsi="Times New Roman" w:cs="Times New Roman"/>
          <w:sz w:val="24"/>
          <w:szCs w:val="24"/>
          <w:lang w:val="en-US"/>
        </w:rPr>
        <w:t>Note: MAF - minor allele frequency.</w:t>
      </w:r>
    </w:p>
    <w:p w:rsidR="000008CB" w:rsidRDefault="000008CB" w:rsidP="0000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008CB" w:rsidRPr="001168AF" w:rsidRDefault="000008CB" w:rsidP="000008C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0E28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2S. </w:t>
      </w:r>
      <w:r w:rsidRPr="000E2892">
        <w:rPr>
          <w:rFonts w:ascii="Times New Roman" w:hAnsi="Times New Roman" w:cs="Times New Roman"/>
          <w:sz w:val="24"/>
          <w:szCs w:val="24"/>
          <w:lang w:val="en-US"/>
        </w:rPr>
        <w:t xml:space="preserve">Detailed </w:t>
      </w:r>
      <w:r w:rsidRPr="000E289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statistical demographics of the participant</w:t>
      </w:r>
      <w:r w:rsidRPr="000E2892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</w:p>
    <w:tbl>
      <w:tblPr>
        <w:tblW w:w="823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843"/>
        <w:gridCol w:w="1843"/>
        <w:gridCol w:w="1417"/>
        <w:gridCol w:w="1417"/>
      </w:tblGrid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ccession No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it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ational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x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4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c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8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int-Petersbur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9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int-Petersbur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9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int-Petersbur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1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int-Petersbur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1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int-Petersbur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1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int-Petersbur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12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int-Petersbur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a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int-Petersbur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a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int-Petersbur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a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int-Petersbur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a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int-Petersbur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m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int-Petersbur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m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int-Petersbur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m2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int-Petersbur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m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int-Petersbur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m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int-Petersbur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008CB" w:rsidRPr="001168AF" w:rsidTr="005238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m3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int-Petersbur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08CB" w:rsidRPr="001168AF" w:rsidRDefault="000008CB" w:rsidP="005238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</w:tbl>
    <w:p w:rsidR="00505D03" w:rsidRDefault="00505D03"/>
    <w:sectPr w:rsidR="00505D03" w:rsidSect="000008CB">
      <w:footerReference w:type="default" r:id="rId6"/>
      <w:pgSz w:w="11906" w:h="16838"/>
      <w:pgMar w:top="1134" w:right="1701" w:bottom="1134" w:left="85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13C0" w:rsidRDefault="00F613C0">
      <w:pPr>
        <w:spacing w:after="0" w:line="240" w:lineRule="auto"/>
      </w:pPr>
      <w:r>
        <w:separator/>
      </w:r>
    </w:p>
  </w:endnote>
  <w:endnote w:type="continuationSeparator" w:id="0">
    <w:p w:rsidR="00F613C0" w:rsidRDefault="00F613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1053811"/>
      <w:docPartObj>
        <w:docPartGallery w:val="Page Numbers (Bottom of Page)"/>
        <w:docPartUnique/>
      </w:docPartObj>
    </w:sdtPr>
    <w:sdtEndPr/>
    <w:sdtContent>
      <w:p w:rsidR="009C0A8C" w:rsidRDefault="000008C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9C0A8C" w:rsidRDefault="00F613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13C0" w:rsidRDefault="00F613C0">
      <w:pPr>
        <w:spacing w:after="0" w:line="240" w:lineRule="auto"/>
      </w:pPr>
      <w:r>
        <w:separator/>
      </w:r>
    </w:p>
  </w:footnote>
  <w:footnote w:type="continuationSeparator" w:id="0">
    <w:p w:rsidR="00F613C0" w:rsidRDefault="00F613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8CB"/>
    <w:rsid w:val="000008CB"/>
    <w:rsid w:val="000E2892"/>
    <w:rsid w:val="00505D03"/>
    <w:rsid w:val="00F61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BA1AF3-7169-4757-90EF-77D4858AD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08CB"/>
    <w:pPr>
      <w:spacing w:after="200" w:line="276" w:lineRule="auto"/>
    </w:pPr>
    <w:rPr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08C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8CB"/>
    <w:rPr>
      <w:lang w:val="ru-RU"/>
    </w:rPr>
  </w:style>
  <w:style w:type="character" w:styleId="LineNumber">
    <w:name w:val="line number"/>
    <w:basedOn w:val="DefaultParagraphFont"/>
    <w:uiPriority w:val="99"/>
    <w:semiHidden/>
    <w:unhideWhenUsed/>
    <w:rsid w:val="000008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42</Words>
  <Characters>2520</Characters>
  <Application>Microsoft Office Word</Application>
  <DocSecurity>0</DocSecurity>
  <Lines>21</Lines>
  <Paragraphs>5</Paragraphs>
  <ScaleCrop>false</ScaleCrop>
  <Company>PITSOLUTIONS PVT LTD</Company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oshua</cp:lastModifiedBy>
  <cp:revision>2</cp:revision>
  <dcterms:created xsi:type="dcterms:W3CDTF">2018-04-24T13:39:00Z</dcterms:created>
  <dcterms:modified xsi:type="dcterms:W3CDTF">2018-05-03T13:37:00Z</dcterms:modified>
</cp:coreProperties>
</file>